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F2354" w14:textId="305168CA" w:rsidR="004D201B" w:rsidRPr="009707F6" w:rsidRDefault="00EC1555" w:rsidP="000D6DEE">
      <w:pPr>
        <w:spacing w:after="0"/>
        <w:rPr>
          <w:b/>
        </w:rPr>
      </w:pPr>
      <w:r w:rsidRPr="00641EAB">
        <w:rPr>
          <w:rFonts w:cs="Times New Roman"/>
          <w:b/>
          <w:color w:val="000000" w:themeColor="text1"/>
          <w:szCs w:val="24"/>
        </w:rPr>
        <w:t>Categorization of subgroups for domains “attitude” and “barrier</w:t>
      </w:r>
      <w:r w:rsidR="002330BC">
        <w:rPr>
          <w:rFonts w:cs="Times New Roman"/>
          <w:b/>
          <w:color w:val="000000" w:themeColor="text1"/>
          <w:szCs w:val="24"/>
        </w:rPr>
        <w:t>s</w:t>
      </w:r>
      <w:r w:rsidRPr="00641EAB">
        <w:rPr>
          <w:rFonts w:cs="Times New Roman"/>
          <w:b/>
          <w:color w:val="000000" w:themeColor="text1"/>
          <w:szCs w:val="24"/>
        </w:rPr>
        <w:t>”</w:t>
      </w:r>
    </w:p>
    <w:p w14:paraId="786B2075" w14:textId="77777777" w:rsidR="009707F6" w:rsidRDefault="009707F6" w:rsidP="000D6DEE">
      <w:pPr>
        <w:spacing w:after="0"/>
      </w:pPr>
    </w:p>
    <w:tbl>
      <w:tblPr>
        <w:tblStyle w:val="TableGrid"/>
        <w:tblW w:w="13984" w:type="dxa"/>
        <w:tblLook w:val="04A0" w:firstRow="1" w:lastRow="0" w:firstColumn="1" w:lastColumn="0" w:noHBand="0" w:noVBand="1"/>
      </w:tblPr>
      <w:tblGrid>
        <w:gridCol w:w="1121"/>
        <w:gridCol w:w="3194"/>
        <w:gridCol w:w="9669"/>
      </w:tblGrid>
      <w:tr w:rsidR="00286C2D" w:rsidRPr="008A607B" w14:paraId="28447AD4" w14:textId="77777777" w:rsidTr="008A607B">
        <w:trPr>
          <w:trHeight w:val="162"/>
        </w:trPr>
        <w:tc>
          <w:tcPr>
            <w:tcW w:w="1121" w:type="dxa"/>
            <w:shd w:val="clear" w:color="auto" w:fill="auto"/>
          </w:tcPr>
          <w:p w14:paraId="40C92BA1" w14:textId="77777777" w:rsidR="00286C2D" w:rsidRPr="008A607B" w:rsidRDefault="00286C2D" w:rsidP="00641E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194" w:type="dxa"/>
            <w:shd w:val="clear" w:color="auto" w:fill="auto"/>
          </w:tcPr>
          <w:p w14:paraId="009B9489" w14:textId="77777777" w:rsidR="00286C2D" w:rsidRPr="008A607B" w:rsidRDefault="00286C2D" w:rsidP="00641E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groups</w:t>
            </w:r>
          </w:p>
        </w:tc>
        <w:tc>
          <w:tcPr>
            <w:tcW w:w="9669" w:type="dxa"/>
            <w:shd w:val="clear" w:color="auto" w:fill="auto"/>
          </w:tcPr>
          <w:p w14:paraId="6B9E0576" w14:textId="77777777" w:rsidR="00286C2D" w:rsidRPr="008A607B" w:rsidRDefault="00286C2D" w:rsidP="00641E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lusion of statements</w:t>
            </w:r>
          </w:p>
        </w:tc>
      </w:tr>
      <w:tr w:rsidR="00286C2D" w:rsidRPr="008A607B" w14:paraId="487BD869" w14:textId="77777777" w:rsidTr="008A607B">
        <w:trPr>
          <w:trHeight w:val="37"/>
        </w:trPr>
        <w:tc>
          <w:tcPr>
            <w:tcW w:w="1121" w:type="dxa"/>
            <w:vMerge w:val="restart"/>
          </w:tcPr>
          <w:p w14:paraId="6628D8E0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Attitude</w:t>
            </w:r>
          </w:p>
        </w:tc>
        <w:tc>
          <w:tcPr>
            <w:tcW w:w="3194" w:type="dxa"/>
          </w:tcPr>
          <w:p w14:paraId="4814FC9D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On POCUS Training</w:t>
            </w:r>
          </w:p>
        </w:tc>
        <w:tc>
          <w:tcPr>
            <w:tcW w:w="9669" w:type="dxa"/>
          </w:tcPr>
          <w:p w14:paraId="682BFACF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rimary care doctors can be trained to use POCUS.</w:t>
            </w:r>
          </w:p>
          <w:p w14:paraId="7A41C6FD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training should be part of the family medicine vocational training.</w:t>
            </w:r>
          </w:p>
        </w:tc>
      </w:tr>
      <w:tr w:rsidR="00286C2D" w:rsidRPr="008A607B" w14:paraId="16B60A69" w14:textId="77777777" w:rsidTr="008A607B">
        <w:trPr>
          <w:trHeight w:val="37"/>
        </w:trPr>
        <w:tc>
          <w:tcPr>
            <w:tcW w:w="1121" w:type="dxa"/>
            <w:vMerge/>
          </w:tcPr>
          <w:p w14:paraId="522A21C4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355E2C14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On clinical usefulness of POCUS</w:t>
            </w:r>
          </w:p>
        </w:tc>
        <w:tc>
          <w:tcPr>
            <w:tcW w:w="9669" w:type="dxa"/>
          </w:tcPr>
          <w:p w14:paraId="78CDC6DD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OCUS in primary care can help to rule out certain conditions. </w:t>
            </w:r>
          </w:p>
          <w:p w14:paraId="0953170E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ere is sufficient evidence to prove that POCUS improves patient outcomes in the primary care setting. </w:t>
            </w:r>
          </w:p>
          <w:p w14:paraId="53A836D9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in primary care can increase diagnostic accuracy.</w:t>
            </w:r>
          </w:p>
          <w:p w14:paraId="774CF699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in primary care can help to reduce referrals to hospitals or specialists.</w:t>
            </w:r>
          </w:p>
          <w:p w14:paraId="5E9D4EA1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in primary care can allow for some procedures to be carried out more safely (ex. joint aspiration or injection).</w:t>
            </w:r>
          </w:p>
          <w:p w14:paraId="53DE6ADA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in primary care can help to make further decision on the need to order additional imaging investigations.</w:t>
            </w:r>
          </w:p>
        </w:tc>
      </w:tr>
      <w:tr w:rsidR="00286C2D" w:rsidRPr="008A607B" w14:paraId="4FAA87A6" w14:textId="77777777" w:rsidTr="008A607B">
        <w:trPr>
          <w:trHeight w:val="37"/>
        </w:trPr>
        <w:tc>
          <w:tcPr>
            <w:tcW w:w="1121" w:type="dxa"/>
            <w:vMerge/>
          </w:tcPr>
          <w:p w14:paraId="60BA101F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5D095505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On harmfulness of POCUS</w:t>
            </w:r>
          </w:p>
        </w:tc>
        <w:tc>
          <w:tcPr>
            <w:tcW w:w="9669" w:type="dxa"/>
          </w:tcPr>
          <w:p w14:paraId="4A0F7FE6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CUS used by primary care physicians could harm patients.</w:t>
            </w:r>
          </w:p>
        </w:tc>
      </w:tr>
      <w:tr w:rsidR="00286C2D" w:rsidRPr="008A607B" w14:paraId="1DEA2DFD" w14:textId="77777777" w:rsidTr="008A607B">
        <w:trPr>
          <w:trHeight w:val="37"/>
        </w:trPr>
        <w:tc>
          <w:tcPr>
            <w:tcW w:w="1121" w:type="dxa"/>
            <w:vMerge/>
          </w:tcPr>
          <w:p w14:paraId="5C22D720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3FA3CF13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On cost-effectiveness of POCUS</w:t>
            </w:r>
          </w:p>
        </w:tc>
        <w:tc>
          <w:tcPr>
            <w:tcW w:w="9669" w:type="dxa"/>
          </w:tcPr>
          <w:p w14:paraId="0A4BEDB0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It is cost effective to use POCUS in primary care.</w:t>
            </w:r>
          </w:p>
        </w:tc>
      </w:tr>
      <w:tr w:rsidR="00286C2D" w:rsidRPr="008A607B" w14:paraId="01D2E211" w14:textId="77777777" w:rsidTr="008A607B">
        <w:trPr>
          <w:trHeight w:val="37"/>
        </w:trPr>
        <w:tc>
          <w:tcPr>
            <w:tcW w:w="1121" w:type="dxa"/>
            <w:vMerge/>
          </w:tcPr>
          <w:p w14:paraId="3BF30D77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76585DCD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On patient preference on provider</w:t>
            </w:r>
          </w:p>
        </w:tc>
        <w:tc>
          <w:tcPr>
            <w:tcW w:w="9669" w:type="dxa"/>
          </w:tcPr>
          <w:p w14:paraId="37137DEE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atients prefer ultrasound to be done by the radiology department rather than by their primary care physicians.</w:t>
            </w:r>
          </w:p>
        </w:tc>
      </w:tr>
      <w:tr w:rsidR="00286C2D" w:rsidRPr="008A607B" w14:paraId="23E0A59C" w14:textId="77777777" w:rsidTr="008A607B">
        <w:trPr>
          <w:trHeight w:val="37"/>
        </w:trPr>
        <w:tc>
          <w:tcPr>
            <w:tcW w:w="1121" w:type="dxa"/>
            <w:vMerge w:val="restart"/>
          </w:tcPr>
          <w:p w14:paraId="1237480C" w14:textId="3E2DE49A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Barrier</w:t>
            </w:r>
            <w:r w:rsidR="002330BC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bookmarkStart w:id="0" w:name="_GoBack"/>
            <w:bookmarkEnd w:id="0"/>
          </w:p>
        </w:tc>
        <w:tc>
          <w:tcPr>
            <w:tcW w:w="3194" w:type="dxa"/>
          </w:tcPr>
          <w:p w14:paraId="6DD3ABBB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Competence of POCUS skills</w:t>
            </w:r>
          </w:p>
        </w:tc>
        <w:tc>
          <w:tcPr>
            <w:tcW w:w="9669" w:type="dxa"/>
          </w:tcPr>
          <w:p w14:paraId="6C701EB1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confidence interpreting ultrasound images without having a radiologist available to confirm them.</w:t>
            </w:r>
          </w:p>
          <w:p w14:paraId="24564C96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ssible steep learning curve.</w:t>
            </w:r>
          </w:p>
          <w:p w14:paraId="1DC4D9B5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Possible litigation problems with POCUS.</w:t>
            </w:r>
          </w:p>
        </w:tc>
      </w:tr>
      <w:tr w:rsidR="00286C2D" w:rsidRPr="008A607B" w14:paraId="1355B1C5" w14:textId="77777777" w:rsidTr="008A607B">
        <w:trPr>
          <w:trHeight w:val="37"/>
        </w:trPr>
        <w:tc>
          <w:tcPr>
            <w:tcW w:w="1121" w:type="dxa"/>
            <w:vMerge/>
          </w:tcPr>
          <w:p w14:paraId="7C3E15A1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74D0B806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Clinical usefulness</w:t>
            </w:r>
          </w:p>
        </w:tc>
        <w:tc>
          <w:tcPr>
            <w:tcW w:w="9669" w:type="dxa"/>
          </w:tcPr>
          <w:p w14:paraId="0630A5CF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usefulness of POCUS to my specific clinical practice.</w:t>
            </w:r>
          </w:p>
        </w:tc>
      </w:tr>
      <w:tr w:rsidR="00286C2D" w:rsidRPr="008A607B" w14:paraId="18B21AC5" w14:textId="77777777" w:rsidTr="008A607B">
        <w:trPr>
          <w:trHeight w:val="37"/>
        </w:trPr>
        <w:tc>
          <w:tcPr>
            <w:tcW w:w="1121" w:type="dxa"/>
            <w:vMerge/>
          </w:tcPr>
          <w:p w14:paraId="5991958D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41232AE6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Training support</w:t>
            </w:r>
          </w:p>
        </w:tc>
        <w:tc>
          <w:tcPr>
            <w:tcW w:w="9669" w:type="dxa"/>
          </w:tcPr>
          <w:p w14:paraId="7D3189E0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formal accreditation in POCUS in Hong Kong.</w:t>
            </w:r>
          </w:p>
          <w:p w14:paraId="70834BC9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Lack of time to train for POCUS.  </w:t>
            </w:r>
          </w:p>
          <w:p w14:paraId="77FF5022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training courses for POCUS.</w:t>
            </w:r>
          </w:p>
        </w:tc>
      </w:tr>
      <w:tr w:rsidR="00286C2D" w:rsidRPr="008A607B" w14:paraId="616E8499" w14:textId="77777777" w:rsidTr="008A607B">
        <w:trPr>
          <w:trHeight w:val="37"/>
        </w:trPr>
        <w:tc>
          <w:tcPr>
            <w:tcW w:w="1121" w:type="dxa"/>
            <w:vMerge/>
          </w:tcPr>
          <w:p w14:paraId="03B9B922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06FFFE5C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Clinical support</w:t>
            </w:r>
          </w:p>
        </w:tc>
        <w:tc>
          <w:tcPr>
            <w:tcW w:w="9669" w:type="dxa"/>
          </w:tcPr>
          <w:p w14:paraId="25CDBAF5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support from the clinic to perform POCUS (such as lack of supervision).</w:t>
            </w:r>
          </w:p>
          <w:p w14:paraId="608A10EF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time to use POCUS during the consultation.</w:t>
            </w:r>
          </w:p>
          <w:p w14:paraId="2BB8890D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access to POCUS devices in the clinic.</w:t>
            </w:r>
          </w:p>
        </w:tc>
      </w:tr>
      <w:tr w:rsidR="00286C2D" w:rsidRPr="008A607B" w14:paraId="38AE6496" w14:textId="77777777" w:rsidTr="008A607B">
        <w:trPr>
          <w:trHeight w:val="37"/>
        </w:trPr>
        <w:tc>
          <w:tcPr>
            <w:tcW w:w="1121" w:type="dxa"/>
            <w:vMerge/>
          </w:tcPr>
          <w:p w14:paraId="67E1C95B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194" w:type="dxa"/>
          </w:tcPr>
          <w:p w14:paraId="5BF697DA" w14:textId="77777777" w:rsidR="00286C2D" w:rsidRPr="008A607B" w:rsidRDefault="00286C2D" w:rsidP="00641EA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Financial concerns</w:t>
            </w:r>
          </w:p>
        </w:tc>
        <w:tc>
          <w:tcPr>
            <w:tcW w:w="9669" w:type="dxa"/>
          </w:tcPr>
          <w:p w14:paraId="1E2C6056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Lack of financial reimbursement when performing POCUS.</w:t>
            </w:r>
          </w:p>
          <w:p w14:paraId="27788A6D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t>Cost of purchasing POCUS would be too much.</w:t>
            </w:r>
          </w:p>
          <w:p w14:paraId="56634080" w14:textId="77777777" w:rsidR="00286C2D" w:rsidRPr="008A607B" w:rsidRDefault="00286C2D" w:rsidP="004D201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A607B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ost of training courses for POCUS would be too much.</w:t>
            </w:r>
          </w:p>
        </w:tc>
      </w:tr>
    </w:tbl>
    <w:p w14:paraId="1555B286" w14:textId="77777777" w:rsidR="009707F6" w:rsidRDefault="009707F6" w:rsidP="008A607B">
      <w:pPr>
        <w:spacing w:after="0"/>
      </w:pPr>
    </w:p>
    <w:p w14:paraId="13AE84F7" w14:textId="77777777" w:rsidR="009707F6" w:rsidRDefault="009707F6"/>
    <w:sectPr w:rsidR="009707F6" w:rsidSect="000D6DE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F5947" w14:textId="77777777" w:rsidR="004469FD" w:rsidRDefault="004469FD" w:rsidP="000D6DEE">
      <w:pPr>
        <w:spacing w:after="0" w:line="240" w:lineRule="auto"/>
      </w:pPr>
      <w:r>
        <w:separator/>
      </w:r>
    </w:p>
  </w:endnote>
  <w:endnote w:type="continuationSeparator" w:id="0">
    <w:p w14:paraId="7A60C2F8" w14:textId="77777777" w:rsidR="004469FD" w:rsidRDefault="004469FD" w:rsidP="000D6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FB9BE" w14:textId="77777777" w:rsidR="004469FD" w:rsidRDefault="004469FD" w:rsidP="000D6DEE">
      <w:pPr>
        <w:spacing w:after="0" w:line="240" w:lineRule="auto"/>
      </w:pPr>
      <w:r>
        <w:separator/>
      </w:r>
    </w:p>
  </w:footnote>
  <w:footnote w:type="continuationSeparator" w:id="0">
    <w:p w14:paraId="26F588D7" w14:textId="77777777" w:rsidR="004469FD" w:rsidRDefault="004469FD" w:rsidP="000D6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57C3E"/>
    <w:multiLevelType w:val="hybridMultilevel"/>
    <w:tmpl w:val="F8D212D2"/>
    <w:lvl w:ilvl="0" w:tplc="878ECF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EE"/>
    <w:rsid w:val="000C7515"/>
    <w:rsid w:val="000D6DEE"/>
    <w:rsid w:val="0020615E"/>
    <w:rsid w:val="002330BC"/>
    <w:rsid w:val="00241A63"/>
    <w:rsid w:val="00286C2D"/>
    <w:rsid w:val="003F19F7"/>
    <w:rsid w:val="00435ADC"/>
    <w:rsid w:val="004469FD"/>
    <w:rsid w:val="004D201B"/>
    <w:rsid w:val="00585B26"/>
    <w:rsid w:val="007D7D9C"/>
    <w:rsid w:val="0088379B"/>
    <w:rsid w:val="008A607B"/>
    <w:rsid w:val="009707F6"/>
    <w:rsid w:val="009C1CA4"/>
    <w:rsid w:val="00A40231"/>
    <w:rsid w:val="00A55D37"/>
    <w:rsid w:val="00AB3ED2"/>
    <w:rsid w:val="00AC2EAA"/>
    <w:rsid w:val="00B062E4"/>
    <w:rsid w:val="00B45A73"/>
    <w:rsid w:val="00BE64C3"/>
    <w:rsid w:val="00BF4605"/>
    <w:rsid w:val="00D173BA"/>
    <w:rsid w:val="00DD7E8F"/>
    <w:rsid w:val="00DF09CE"/>
    <w:rsid w:val="00EB727E"/>
    <w:rsid w:val="00EC1555"/>
    <w:rsid w:val="00EE2584"/>
    <w:rsid w:val="00F15B5E"/>
    <w:rsid w:val="00F20BE4"/>
    <w:rsid w:val="00FC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1B6D81"/>
  <w15:chartTrackingRefBased/>
  <w15:docId w15:val="{489C15AA-D8D2-4522-AE7E-E2652F45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Calibri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01B"/>
    <w:pPr>
      <w:ind w:left="720"/>
      <w:contextualSpacing/>
    </w:pPr>
    <w:rPr>
      <w:rFonts w:asciiTheme="minorHAnsi" w:hAnsiTheme="minorHAnsi" w:cstheme="minorBidi"/>
      <w:sz w:val="22"/>
      <w:lang w:eastAsia="zh-CN"/>
    </w:rPr>
  </w:style>
  <w:style w:type="table" w:styleId="TableGrid">
    <w:name w:val="Table Grid"/>
    <w:basedOn w:val="TableNormal"/>
    <w:uiPriority w:val="39"/>
    <w:rsid w:val="004D201B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555"/>
  </w:style>
  <w:style w:type="paragraph" w:styleId="Footer">
    <w:name w:val="footer"/>
    <w:basedOn w:val="Normal"/>
    <w:link w:val="Foot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D39A0EB00DE4DB18552011D2DF29A" ma:contentTypeVersion="12" ma:contentTypeDescription="Create a new document." ma:contentTypeScope="" ma:versionID="3c5a5f945f75e07a5956aeeeb5a6a6fd">
  <xsd:schema xmlns:xsd="http://www.w3.org/2001/XMLSchema" xmlns:xs="http://www.w3.org/2001/XMLSchema" xmlns:p="http://schemas.microsoft.com/office/2006/metadata/properties" xmlns:ns3="7d67fdaa-40ca-4a4f-b7a9-ca47b442e5fb" targetNamespace="http://schemas.microsoft.com/office/2006/metadata/properties" ma:root="true" ma:fieldsID="7b8ea22efb0e6052fe862282d594e4de" ns3:_="">
    <xsd:import namespace="7d67fdaa-40ca-4a4f-b7a9-ca47b442e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7fdaa-40ca-4a4f-b7a9-ca47b442e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67fdaa-40ca-4a4f-b7a9-ca47b442e5fb" xsi:nil="true"/>
  </documentManagement>
</p:properties>
</file>

<file path=customXml/itemProps1.xml><?xml version="1.0" encoding="utf-8"?>
<ds:datastoreItem xmlns:ds="http://schemas.openxmlformats.org/officeDocument/2006/customXml" ds:itemID="{BD660F95-F9AC-440D-8ECB-C98898308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7fdaa-40ca-4a4f-b7a9-ca47b442e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43480B-7513-4CCF-BE5A-EB636C71CB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999D6E-F599-493D-A9AF-1A97B30C54EA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7d67fdaa-40ca-4a4f-b7a9-ca47b442e5f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ong</dc:creator>
  <cp:keywords/>
  <dc:description/>
  <cp:lastModifiedBy>Kiki Liu</cp:lastModifiedBy>
  <cp:revision>2</cp:revision>
  <dcterms:created xsi:type="dcterms:W3CDTF">2024-09-12T06:42:00Z</dcterms:created>
  <dcterms:modified xsi:type="dcterms:W3CDTF">2024-09-1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D39A0EB00DE4DB18552011D2DF29A</vt:lpwstr>
  </property>
</Properties>
</file>